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73323" w14:textId="77777777" w:rsidR="0006015F" w:rsidRPr="00BB4387" w:rsidRDefault="0006015F" w:rsidP="0006015F">
      <w:pPr>
        <w:pStyle w:val="Heading1"/>
        <w:rPr>
          <w:rFonts w:asciiTheme="minorHAnsi" w:hAnsiTheme="minorHAnsi" w:cstheme="minorHAnsi"/>
          <w:b/>
          <w:bCs/>
          <w:color w:val="000000" w:themeColor="text1"/>
        </w:rPr>
      </w:pPr>
      <w:bookmarkStart w:id="0" w:name="_Toc77860799"/>
      <w:r w:rsidRPr="00BB4387">
        <w:rPr>
          <w:rFonts w:asciiTheme="minorHAnsi" w:hAnsiTheme="minorHAnsi" w:cstheme="minorHAnsi"/>
          <w:b/>
          <w:bCs/>
          <w:color w:val="000000" w:themeColor="text1"/>
        </w:rPr>
        <w:t>S</w:t>
      </w:r>
      <w:r>
        <w:rPr>
          <w:rFonts w:asciiTheme="minorHAnsi" w:hAnsiTheme="minorHAnsi" w:cstheme="minorHAnsi"/>
          <w:b/>
          <w:bCs/>
          <w:color w:val="000000" w:themeColor="text1"/>
        </w:rPr>
        <w:t>4</w:t>
      </w:r>
      <w:r w:rsidRPr="00BB4387">
        <w:rPr>
          <w:rFonts w:asciiTheme="minorHAnsi" w:hAnsiTheme="minorHAnsi" w:cstheme="minorHAnsi"/>
          <w:b/>
          <w:bCs/>
          <w:color w:val="000000" w:themeColor="text1"/>
        </w:rPr>
        <w:t xml:space="preserve"> Supplementary Materials</w:t>
      </w:r>
      <w:r>
        <w:rPr>
          <w:rFonts w:asciiTheme="minorHAnsi" w:hAnsiTheme="minorHAnsi" w:cstheme="minorHAnsi"/>
          <w:b/>
          <w:bCs/>
          <w:color w:val="000000" w:themeColor="text1"/>
        </w:rPr>
        <w:t>: d</w:t>
      </w:r>
      <w:r w:rsidRPr="00BB4387">
        <w:rPr>
          <w:rFonts w:asciiTheme="minorHAnsi" w:hAnsiTheme="minorHAnsi" w:cstheme="minorHAnsi"/>
          <w:b/>
          <w:bCs/>
          <w:color w:val="000000" w:themeColor="text1"/>
        </w:rPr>
        <w:t>irected acyclic graphs for the inclusion of explanatory variable in the regression models</w:t>
      </w:r>
      <w:bookmarkEnd w:id="0"/>
      <w:r w:rsidRPr="00BB4387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</w:p>
    <w:p w14:paraId="45B17ECF" w14:textId="77777777" w:rsidR="0006015F" w:rsidRPr="00BB4387" w:rsidRDefault="0006015F" w:rsidP="0006015F">
      <w:pPr>
        <w:pStyle w:val="ListParagraph"/>
        <w:ind w:left="360"/>
        <w:rPr>
          <w:rFonts w:cstheme="minorHAnsi"/>
        </w:rPr>
      </w:pPr>
      <w:r w:rsidRPr="00BB4387">
        <w:rPr>
          <w:rFonts w:cstheme="minorHAnsi"/>
        </w:rPr>
        <w:t>We used the directed acyclic graphs approach to choose which covariates to include in the multilevel analyses to minimize the magnitude of the bias in the estimate produced.</w:t>
      </w:r>
    </w:p>
    <w:p w14:paraId="455AB4C6" w14:textId="77777777" w:rsidR="0006015F" w:rsidRPr="00BB4387" w:rsidRDefault="0006015F" w:rsidP="0006015F">
      <w:pPr>
        <w:pStyle w:val="ListParagraph"/>
        <w:ind w:left="360"/>
        <w:rPr>
          <w:rFonts w:cstheme="minorHAnsi"/>
        </w:rPr>
      </w:pPr>
      <w:r w:rsidRPr="00BB4387">
        <w:rPr>
          <w:rFonts w:cstheme="minorHAnsi"/>
        </w:rPr>
        <w:t xml:space="preserve">Boxes’ colour code: </w:t>
      </w:r>
    </w:p>
    <w:p w14:paraId="43D5E725" w14:textId="77777777" w:rsidR="0006015F" w:rsidRPr="00BB4387" w:rsidRDefault="0006015F" w:rsidP="0006015F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BB4387">
        <w:rPr>
          <w:rFonts w:cstheme="minorHAnsi"/>
        </w:rPr>
        <w:t>Green box: main explanatory variable</w:t>
      </w:r>
    </w:p>
    <w:p w14:paraId="001160C5" w14:textId="77777777" w:rsidR="0006015F" w:rsidRPr="00BB4387" w:rsidRDefault="0006015F" w:rsidP="0006015F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BB4387">
        <w:rPr>
          <w:rFonts w:cstheme="minorHAnsi"/>
        </w:rPr>
        <w:t>Blue box: outcome</w:t>
      </w:r>
    </w:p>
    <w:p w14:paraId="35BA0F61" w14:textId="77777777" w:rsidR="0006015F" w:rsidRPr="00BB4387" w:rsidRDefault="0006015F" w:rsidP="0006015F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BB4387">
        <w:rPr>
          <w:rFonts w:cstheme="minorHAnsi"/>
        </w:rPr>
        <w:t>Grey boxes: measured explanatory variables</w:t>
      </w:r>
    </w:p>
    <w:p w14:paraId="3DECBD5A" w14:textId="77777777" w:rsidR="0006015F" w:rsidRPr="00BB4387" w:rsidRDefault="0006015F" w:rsidP="0006015F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BB4387">
        <w:rPr>
          <w:rFonts w:cstheme="minorHAnsi"/>
        </w:rPr>
        <w:t xml:space="preserve">White boxes: unmeasured explanatory variables  </w:t>
      </w:r>
    </w:p>
    <w:p w14:paraId="3E290741" w14:textId="77777777" w:rsidR="0006015F" w:rsidRPr="00BB4387" w:rsidRDefault="0006015F" w:rsidP="0006015F">
      <w:pPr>
        <w:pStyle w:val="ListParagraph"/>
        <w:ind w:left="1080"/>
        <w:rPr>
          <w:rFonts w:cstheme="minorHAnsi"/>
        </w:rPr>
      </w:pPr>
    </w:p>
    <w:p w14:paraId="47080F1F" w14:textId="77777777" w:rsidR="0006015F" w:rsidRPr="006C40AD" w:rsidRDefault="0006015F" w:rsidP="0006015F">
      <w:pPr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</w:pPr>
      <w:bookmarkStart w:id="1" w:name="_Toc77860800"/>
      <w:r w:rsidRPr="0006015F"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  <w:t>Availability of POCTs in primary care</w:t>
      </w:r>
      <w:bookmarkEnd w:id="1"/>
      <w:r w:rsidRPr="0006015F"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  <w:t xml:space="preserve"> </w:t>
      </w:r>
    </w:p>
    <w:p w14:paraId="1B38EF2E" w14:textId="77777777" w:rsidR="0006015F" w:rsidRPr="00BB4387" w:rsidRDefault="0006015F" w:rsidP="0006015F">
      <w:pPr>
        <w:pStyle w:val="ListParagraph"/>
        <w:rPr>
          <w:rFonts w:cstheme="minorHAnsi"/>
        </w:rPr>
      </w:pPr>
      <w:r w:rsidRPr="00BB4387">
        <w:rPr>
          <w:rFonts w:cstheme="minorHAnsi"/>
          <w:noProof/>
          <w:lang w:val="de-DE" w:eastAsia="de-DE"/>
        </w:rPr>
        <w:drawing>
          <wp:inline distT="0" distB="0" distL="0" distR="0" wp14:anchorId="7D4D2894" wp14:editId="141AC0E9">
            <wp:extent cx="6184900" cy="61849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84900" cy="618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3C8628" w14:textId="77777777" w:rsidR="0006015F" w:rsidRPr="00BB4387" w:rsidRDefault="0006015F" w:rsidP="0006015F">
      <w:pPr>
        <w:pStyle w:val="ListParagraph"/>
        <w:ind w:left="360"/>
        <w:rPr>
          <w:rFonts w:cstheme="minorHAnsi"/>
        </w:rPr>
      </w:pPr>
      <w:r w:rsidRPr="00BB4387">
        <w:rPr>
          <w:rFonts w:cstheme="minorHAnsi"/>
        </w:rPr>
        <w:t>*except for UD, GAS, RSV, and influenza POCTS</w:t>
      </w:r>
    </w:p>
    <w:p w14:paraId="16F3B38E" w14:textId="77777777" w:rsidR="0006015F" w:rsidRDefault="0006015F" w:rsidP="0006015F">
      <w:pPr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</w:pPr>
      <w:bookmarkStart w:id="2" w:name="_Toc77860801"/>
    </w:p>
    <w:p w14:paraId="1E3C0E5A" w14:textId="77777777" w:rsidR="0006015F" w:rsidRPr="006C40AD" w:rsidRDefault="0006015F" w:rsidP="0006015F">
      <w:pPr>
        <w:rPr>
          <w:rFonts w:asciiTheme="minorHAnsi" w:hAnsiTheme="minorHAnsi" w:cstheme="minorHAnsi"/>
          <w:sz w:val="22"/>
          <w:szCs w:val="22"/>
        </w:rPr>
      </w:pPr>
      <w:r w:rsidRPr="006C40AD"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  <w:t>Availability of POCTs in hospitals</w:t>
      </w:r>
      <w:bookmarkEnd w:id="2"/>
    </w:p>
    <w:p w14:paraId="00FF5C47" w14:textId="77777777" w:rsidR="0006015F" w:rsidRPr="00BB4387" w:rsidRDefault="0006015F" w:rsidP="0006015F">
      <w:pPr>
        <w:rPr>
          <w:rFonts w:asciiTheme="minorHAnsi" w:hAnsiTheme="minorHAnsi" w:cstheme="minorHAnsi"/>
          <w:sz w:val="22"/>
          <w:szCs w:val="22"/>
        </w:rPr>
      </w:pPr>
    </w:p>
    <w:p w14:paraId="5F83D181" w14:textId="77777777" w:rsidR="0006015F" w:rsidRPr="00BB4387" w:rsidRDefault="0006015F" w:rsidP="0006015F">
      <w:pPr>
        <w:pStyle w:val="ListParagraph"/>
        <w:ind w:left="360"/>
        <w:rPr>
          <w:rFonts w:cstheme="minorHAnsi"/>
        </w:rPr>
      </w:pPr>
      <w:r w:rsidRPr="00BB4387">
        <w:rPr>
          <w:rFonts w:cstheme="minorHAnsi"/>
          <w:noProof/>
          <w:lang w:val="de-DE" w:eastAsia="de-DE"/>
        </w:rPr>
        <w:drawing>
          <wp:inline distT="0" distB="0" distL="0" distR="0" wp14:anchorId="616769F5" wp14:editId="5758C880">
            <wp:extent cx="6184900" cy="61849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84900" cy="618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09272A" w14:textId="77777777" w:rsidR="0006015F" w:rsidRPr="00BB4387" w:rsidRDefault="0006015F" w:rsidP="0006015F">
      <w:pPr>
        <w:pStyle w:val="ListParagraph"/>
        <w:ind w:left="360"/>
        <w:rPr>
          <w:rFonts w:cstheme="minorHAnsi"/>
        </w:rPr>
      </w:pPr>
      <w:r w:rsidRPr="00BB4387">
        <w:rPr>
          <w:rFonts w:cstheme="minorHAnsi"/>
        </w:rPr>
        <w:t>*except for UD, GAS, RSV, and influenza POCTS</w:t>
      </w:r>
    </w:p>
    <w:p w14:paraId="7D3071BC" w14:textId="77777777" w:rsidR="0006015F" w:rsidRPr="00BB4387" w:rsidRDefault="0006015F" w:rsidP="0006015F">
      <w:pPr>
        <w:pStyle w:val="ListParagraph"/>
        <w:ind w:left="360"/>
        <w:rPr>
          <w:rFonts w:cstheme="minorHAnsi"/>
        </w:rPr>
      </w:pPr>
    </w:p>
    <w:p w14:paraId="468846B0" w14:textId="77777777" w:rsidR="0006015F" w:rsidRPr="00BB4387" w:rsidRDefault="0006015F" w:rsidP="0006015F">
      <w:pPr>
        <w:pStyle w:val="ListParagraph"/>
        <w:ind w:left="360"/>
        <w:rPr>
          <w:rFonts w:cstheme="minorHAnsi"/>
        </w:rPr>
      </w:pPr>
    </w:p>
    <w:p w14:paraId="750C9E7C" w14:textId="77777777" w:rsidR="0006015F" w:rsidRPr="00BB4387" w:rsidRDefault="0006015F" w:rsidP="0006015F">
      <w:pPr>
        <w:pStyle w:val="ListParagraph"/>
        <w:ind w:left="360"/>
        <w:rPr>
          <w:rFonts w:cstheme="minorHAnsi"/>
        </w:rPr>
      </w:pPr>
    </w:p>
    <w:p w14:paraId="0028DF01" w14:textId="77777777" w:rsidR="0006015F" w:rsidRPr="00BB4387" w:rsidRDefault="0006015F" w:rsidP="0006015F">
      <w:pPr>
        <w:rPr>
          <w:rFonts w:asciiTheme="minorHAnsi" w:hAnsiTheme="minorHAnsi" w:cstheme="minorHAnsi"/>
          <w:sz w:val="22"/>
          <w:szCs w:val="22"/>
        </w:rPr>
      </w:pPr>
    </w:p>
    <w:p w14:paraId="3AFFE8D4" w14:textId="77777777" w:rsidR="0006015F" w:rsidRPr="00BB4387" w:rsidRDefault="0006015F" w:rsidP="0006015F">
      <w:pPr>
        <w:rPr>
          <w:rFonts w:asciiTheme="minorHAnsi" w:hAnsiTheme="minorHAnsi" w:cstheme="minorHAnsi"/>
          <w:sz w:val="22"/>
          <w:szCs w:val="22"/>
        </w:rPr>
      </w:pPr>
    </w:p>
    <w:p w14:paraId="0693E117" w14:textId="77777777" w:rsidR="0006015F" w:rsidRPr="00BB4387" w:rsidRDefault="0006015F" w:rsidP="0006015F">
      <w:pPr>
        <w:pStyle w:val="ListParagraph"/>
        <w:ind w:left="360"/>
        <w:rPr>
          <w:rFonts w:cstheme="minorHAnsi"/>
        </w:rPr>
      </w:pPr>
    </w:p>
    <w:p w14:paraId="722EE992" w14:textId="77777777" w:rsidR="0006015F" w:rsidRPr="00BB4387" w:rsidRDefault="0006015F" w:rsidP="0006015F">
      <w:pPr>
        <w:pStyle w:val="ListParagraph"/>
        <w:ind w:left="360"/>
        <w:rPr>
          <w:rFonts w:cstheme="minorHAnsi"/>
        </w:rPr>
      </w:pPr>
    </w:p>
    <w:p w14:paraId="0CC38B6A" w14:textId="77777777" w:rsidR="0006015F" w:rsidRPr="00BB4387" w:rsidRDefault="0006015F" w:rsidP="0006015F">
      <w:pPr>
        <w:rPr>
          <w:rFonts w:asciiTheme="minorHAnsi" w:eastAsiaTheme="majorEastAsia" w:hAnsiTheme="minorHAnsi" w:cstheme="minorHAnsi"/>
          <w:color w:val="2F5496" w:themeColor="accent1" w:themeShade="BF"/>
          <w:sz w:val="22"/>
          <w:szCs w:val="22"/>
        </w:rPr>
      </w:pPr>
      <w:r w:rsidRPr="00BB4387">
        <w:rPr>
          <w:rFonts w:asciiTheme="minorHAnsi" w:hAnsiTheme="minorHAnsi" w:cstheme="minorHAnsi"/>
          <w:sz w:val="22"/>
          <w:szCs w:val="22"/>
        </w:rPr>
        <w:br w:type="page"/>
      </w:r>
    </w:p>
    <w:p w14:paraId="44C82146" w14:textId="77777777" w:rsidR="0006015F" w:rsidRPr="006C40AD" w:rsidRDefault="0006015F" w:rsidP="0006015F">
      <w:pPr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</w:pPr>
      <w:bookmarkStart w:id="3" w:name="_Toc77860802"/>
      <w:r w:rsidRPr="006C40AD"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  <w:lastRenderedPageBreak/>
        <w:t>Use of POCTs in an infant with undifferentiated fever in primary care</w:t>
      </w:r>
      <w:bookmarkEnd w:id="3"/>
      <w:r w:rsidRPr="006C40AD"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  <w:t xml:space="preserve"> </w:t>
      </w:r>
    </w:p>
    <w:p w14:paraId="4CB14402" w14:textId="77777777" w:rsidR="0006015F" w:rsidRPr="00BB4387" w:rsidRDefault="0006015F" w:rsidP="0006015F">
      <w:pPr>
        <w:pStyle w:val="ListParagraph"/>
        <w:ind w:left="360"/>
        <w:rPr>
          <w:rFonts w:cstheme="minorHAnsi"/>
        </w:rPr>
      </w:pPr>
    </w:p>
    <w:p w14:paraId="478AE8CD" w14:textId="77777777" w:rsidR="0006015F" w:rsidRPr="00BB4387" w:rsidRDefault="0006015F" w:rsidP="0006015F">
      <w:pPr>
        <w:pStyle w:val="ListParagraph"/>
        <w:ind w:left="360"/>
        <w:rPr>
          <w:rFonts w:cstheme="minorHAnsi"/>
        </w:rPr>
      </w:pPr>
      <w:r w:rsidRPr="00BB4387">
        <w:rPr>
          <w:rFonts w:cstheme="minorHAnsi"/>
          <w:noProof/>
          <w:lang w:val="de-DE" w:eastAsia="de-DE"/>
        </w:rPr>
        <w:drawing>
          <wp:inline distT="0" distB="0" distL="0" distR="0" wp14:anchorId="0410B0F1" wp14:editId="0F60CA3F">
            <wp:extent cx="6184900" cy="61849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84900" cy="618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11E5C7" w14:textId="77777777" w:rsidR="0006015F" w:rsidRPr="00BB4387" w:rsidRDefault="0006015F" w:rsidP="0006015F">
      <w:pPr>
        <w:pStyle w:val="ListParagraph"/>
        <w:ind w:left="360"/>
        <w:rPr>
          <w:rFonts w:cstheme="minorHAnsi"/>
        </w:rPr>
      </w:pPr>
      <w:r w:rsidRPr="00BB4387">
        <w:rPr>
          <w:rFonts w:cstheme="minorHAnsi"/>
        </w:rPr>
        <w:t>*except for UD, RSV, and influenza POCTS</w:t>
      </w:r>
    </w:p>
    <w:p w14:paraId="44A8CCF3" w14:textId="77777777" w:rsidR="0006015F" w:rsidRPr="00BB4387" w:rsidRDefault="0006015F" w:rsidP="0006015F">
      <w:pPr>
        <w:pStyle w:val="ListParagraph"/>
        <w:ind w:left="360"/>
        <w:rPr>
          <w:rFonts w:cstheme="minorHAnsi"/>
        </w:rPr>
      </w:pPr>
    </w:p>
    <w:p w14:paraId="1ACB4EF6" w14:textId="77777777" w:rsidR="0006015F" w:rsidRPr="00BB4387" w:rsidRDefault="0006015F" w:rsidP="0006015F">
      <w:pPr>
        <w:pStyle w:val="ListParagraph"/>
        <w:ind w:left="360"/>
        <w:rPr>
          <w:rFonts w:cstheme="minorHAnsi"/>
        </w:rPr>
      </w:pPr>
    </w:p>
    <w:p w14:paraId="04A0EE31" w14:textId="77777777" w:rsidR="0006015F" w:rsidRPr="00BB4387" w:rsidRDefault="0006015F" w:rsidP="0006015F">
      <w:pPr>
        <w:pStyle w:val="ListParagraph"/>
        <w:ind w:left="360"/>
        <w:rPr>
          <w:rFonts w:cstheme="minorHAnsi"/>
        </w:rPr>
      </w:pPr>
    </w:p>
    <w:p w14:paraId="2CDE7178" w14:textId="77777777" w:rsidR="0006015F" w:rsidRDefault="0006015F" w:rsidP="0006015F">
      <w:pPr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</w:pPr>
      <w:bookmarkStart w:id="4" w:name="_Toc77860803"/>
    </w:p>
    <w:p w14:paraId="6CB3CDC0" w14:textId="77777777" w:rsidR="0006015F" w:rsidRDefault="0006015F" w:rsidP="0006015F">
      <w:pPr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</w:pPr>
    </w:p>
    <w:p w14:paraId="48E931B1" w14:textId="77777777" w:rsidR="0006015F" w:rsidRDefault="0006015F" w:rsidP="0006015F">
      <w:pPr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</w:pPr>
    </w:p>
    <w:p w14:paraId="35241F5B" w14:textId="77777777" w:rsidR="0006015F" w:rsidRDefault="0006015F" w:rsidP="0006015F">
      <w:pPr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</w:pPr>
    </w:p>
    <w:p w14:paraId="45D3A78C" w14:textId="77777777" w:rsidR="0006015F" w:rsidRDefault="0006015F" w:rsidP="0006015F">
      <w:pPr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</w:pPr>
    </w:p>
    <w:p w14:paraId="63CF7641" w14:textId="77777777" w:rsidR="0006015F" w:rsidRDefault="0006015F" w:rsidP="0006015F">
      <w:pPr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</w:pPr>
    </w:p>
    <w:p w14:paraId="28F897FF" w14:textId="77777777" w:rsidR="0006015F" w:rsidRDefault="0006015F" w:rsidP="0006015F">
      <w:pPr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</w:pPr>
    </w:p>
    <w:p w14:paraId="63EBD931" w14:textId="77777777" w:rsidR="0006015F" w:rsidRPr="006C40AD" w:rsidRDefault="0006015F" w:rsidP="0006015F">
      <w:pPr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</w:pPr>
      <w:r w:rsidRPr="006C40AD"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  <w:t>Use of POCTs in an infant with undifferentiated fever in hospitals</w:t>
      </w:r>
      <w:bookmarkEnd w:id="4"/>
    </w:p>
    <w:p w14:paraId="69F8188C" w14:textId="77777777" w:rsidR="0006015F" w:rsidRPr="00BB4387" w:rsidRDefault="0006015F" w:rsidP="0006015F">
      <w:pPr>
        <w:rPr>
          <w:rFonts w:asciiTheme="minorHAnsi" w:hAnsiTheme="minorHAnsi" w:cstheme="minorHAnsi"/>
          <w:sz w:val="22"/>
          <w:szCs w:val="22"/>
        </w:rPr>
      </w:pPr>
      <w:r w:rsidRPr="00BB4387">
        <w:rPr>
          <w:rFonts w:asciiTheme="minorHAnsi" w:hAnsiTheme="minorHAnsi" w:cstheme="minorHAnsi"/>
          <w:noProof/>
          <w:sz w:val="22"/>
          <w:szCs w:val="22"/>
          <w:lang w:val="de-DE" w:eastAsia="de-DE"/>
        </w:rPr>
        <w:drawing>
          <wp:inline distT="0" distB="0" distL="0" distR="0" wp14:anchorId="0F3B8B50" wp14:editId="7A5C26EB">
            <wp:extent cx="6184900" cy="5077460"/>
            <wp:effectExtent l="0" t="0" r="0" b="254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84900" cy="5077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D29457" w14:textId="77777777" w:rsidR="0006015F" w:rsidRPr="00BB4387" w:rsidRDefault="0006015F" w:rsidP="0006015F">
      <w:pPr>
        <w:rPr>
          <w:rFonts w:asciiTheme="minorHAnsi" w:hAnsiTheme="minorHAnsi" w:cstheme="minorHAnsi"/>
          <w:sz w:val="22"/>
          <w:szCs w:val="22"/>
        </w:rPr>
      </w:pPr>
    </w:p>
    <w:p w14:paraId="4291B382" w14:textId="77777777" w:rsidR="0006015F" w:rsidRPr="00BB4387" w:rsidRDefault="0006015F" w:rsidP="0006015F">
      <w:pPr>
        <w:rPr>
          <w:rFonts w:asciiTheme="minorHAnsi" w:hAnsiTheme="minorHAnsi" w:cstheme="minorHAnsi"/>
          <w:sz w:val="22"/>
          <w:szCs w:val="22"/>
        </w:rPr>
      </w:pPr>
      <w:r w:rsidRPr="00BB4387">
        <w:rPr>
          <w:rFonts w:asciiTheme="minorHAnsi" w:hAnsiTheme="minorHAnsi" w:cstheme="minorHAnsi"/>
          <w:sz w:val="22"/>
          <w:szCs w:val="22"/>
        </w:rPr>
        <w:t>*except for UD, RSV, and influenza POCTS</w:t>
      </w:r>
    </w:p>
    <w:p w14:paraId="6AA05D43" w14:textId="77777777" w:rsidR="0006015F" w:rsidRPr="00BB4387" w:rsidRDefault="0006015F" w:rsidP="0006015F">
      <w:pPr>
        <w:pStyle w:val="ListParagraph"/>
        <w:ind w:left="360"/>
        <w:rPr>
          <w:rFonts w:cstheme="minorHAnsi"/>
        </w:rPr>
      </w:pPr>
    </w:p>
    <w:p w14:paraId="2526C7C8" w14:textId="77777777" w:rsidR="0006015F" w:rsidRPr="00BB4387" w:rsidRDefault="0006015F" w:rsidP="0006015F">
      <w:pPr>
        <w:pStyle w:val="ListParagraph"/>
        <w:ind w:left="360"/>
        <w:rPr>
          <w:rFonts w:cstheme="minorHAnsi"/>
        </w:rPr>
      </w:pPr>
    </w:p>
    <w:p w14:paraId="5BCB0179" w14:textId="77777777" w:rsidR="0006015F" w:rsidRPr="00BB4387" w:rsidRDefault="0006015F" w:rsidP="0006015F">
      <w:pPr>
        <w:pStyle w:val="ListParagraph"/>
        <w:ind w:left="360"/>
        <w:rPr>
          <w:rFonts w:cstheme="minorHAnsi"/>
        </w:rPr>
      </w:pPr>
    </w:p>
    <w:p w14:paraId="1604532E" w14:textId="77777777" w:rsidR="0006015F" w:rsidRPr="00BB4387" w:rsidRDefault="0006015F" w:rsidP="0006015F">
      <w:pPr>
        <w:pStyle w:val="ListParagraph"/>
        <w:ind w:left="360"/>
        <w:rPr>
          <w:rFonts w:cstheme="minorHAnsi"/>
        </w:rPr>
      </w:pPr>
    </w:p>
    <w:p w14:paraId="3EF7C57B" w14:textId="77777777" w:rsidR="0006015F" w:rsidRPr="00BB4387" w:rsidRDefault="0006015F" w:rsidP="0006015F">
      <w:pPr>
        <w:pStyle w:val="ListParagraph"/>
        <w:ind w:left="360"/>
        <w:rPr>
          <w:rFonts w:cstheme="minorHAnsi"/>
        </w:rPr>
      </w:pPr>
    </w:p>
    <w:p w14:paraId="425FDB3F" w14:textId="77777777" w:rsidR="0006015F" w:rsidRPr="00BB4387" w:rsidRDefault="0006015F" w:rsidP="0006015F">
      <w:pPr>
        <w:rPr>
          <w:rFonts w:asciiTheme="minorHAnsi" w:hAnsiTheme="minorHAnsi" w:cstheme="minorHAnsi"/>
          <w:sz w:val="22"/>
          <w:szCs w:val="22"/>
        </w:rPr>
      </w:pPr>
    </w:p>
    <w:p w14:paraId="726AD860" w14:textId="77777777" w:rsidR="0006015F" w:rsidRPr="00BB4387" w:rsidRDefault="0006015F" w:rsidP="0006015F">
      <w:pPr>
        <w:rPr>
          <w:rFonts w:asciiTheme="minorHAnsi" w:hAnsiTheme="minorHAnsi" w:cstheme="minorHAnsi"/>
          <w:sz w:val="22"/>
          <w:szCs w:val="22"/>
        </w:rPr>
      </w:pPr>
    </w:p>
    <w:p w14:paraId="07FBC893" w14:textId="77777777" w:rsidR="0006015F" w:rsidRPr="00BB4387" w:rsidRDefault="0006015F" w:rsidP="0006015F">
      <w:pPr>
        <w:rPr>
          <w:rFonts w:asciiTheme="minorHAnsi" w:hAnsiTheme="minorHAnsi" w:cstheme="minorHAnsi"/>
          <w:sz w:val="22"/>
          <w:szCs w:val="22"/>
        </w:rPr>
      </w:pPr>
    </w:p>
    <w:p w14:paraId="614A5FE1" w14:textId="77777777" w:rsidR="0006015F" w:rsidRPr="00BB4387" w:rsidRDefault="0006015F" w:rsidP="0006015F">
      <w:pPr>
        <w:rPr>
          <w:rFonts w:asciiTheme="minorHAnsi" w:hAnsiTheme="minorHAnsi" w:cstheme="minorHAnsi"/>
          <w:sz w:val="22"/>
          <w:szCs w:val="22"/>
        </w:rPr>
      </w:pPr>
    </w:p>
    <w:p w14:paraId="39C16D29" w14:textId="77777777" w:rsidR="0009624C" w:rsidRDefault="0006015F"/>
    <w:sectPr w:rsidR="0009624C" w:rsidSect="00291DC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040B1F"/>
    <w:multiLevelType w:val="hybridMultilevel"/>
    <w:tmpl w:val="CB4E02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15F"/>
    <w:rsid w:val="00005B0E"/>
    <w:rsid w:val="0002357E"/>
    <w:rsid w:val="00054724"/>
    <w:rsid w:val="0006015F"/>
    <w:rsid w:val="000A15AD"/>
    <w:rsid w:val="000D5CC1"/>
    <w:rsid w:val="000E4DFB"/>
    <w:rsid w:val="000E6820"/>
    <w:rsid w:val="0014337B"/>
    <w:rsid w:val="00150C29"/>
    <w:rsid w:val="0016679F"/>
    <w:rsid w:val="001974E1"/>
    <w:rsid w:val="001C6D7A"/>
    <w:rsid w:val="001F1F93"/>
    <w:rsid w:val="00290C23"/>
    <w:rsid w:val="00291DC1"/>
    <w:rsid w:val="002B429B"/>
    <w:rsid w:val="002D4D3D"/>
    <w:rsid w:val="002F2386"/>
    <w:rsid w:val="003067DE"/>
    <w:rsid w:val="003177F1"/>
    <w:rsid w:val="003309FA"/>
    <w:rsid w:val="003C58EA"/>
    <w:rsid w:val="003D11A1"/>
    <w:rsid w:val="003E44AD"/>
    <w:rsid w:val="003F4280"/>
    <w:rsid w:val="00434337"/>
    <w:rsid w:val="00454983"/>
    <w:rsid w:val="004711DE"/>
    <w:rsid w:val="004C43CD"/>
    <w:rsid w:val="00516186"/>
    <w:rsid w:val="00516492"/>
    <w:rsid w:val="00525682"/>
    <w:rsid w:val="00531927"/>
    <w:rsid w:val="005518AB"/>
    <w:rsid w:val="00556B28"/>
    <w:rsid w:val="005A52C2"/>
    <w:rsid w:val="005C4843"/>
    <w:rsid w:val="005C67F2"/>
    <w:rsid w:val="005D3CC1"/>
    <w:rsid w:val="00605A05"/>
    <w:rsid w:val="00607ABB"/>
    <w:rsid w:val="0062465D"/>
    <w:rsid w:val="00650401"/>
    <w:rsid w:val="00652E59"/>
    <w:rsid w:val="00746DF0"/>
    <w:rsid w:val="0074797F"/>
    <w:rsid w:val="00756467"/>
    <w:rsid w:val="007C7B15"/>
    <w:rsid w:val="007D1290"/>
    <w:rsid w:val="007E044E"/>
    <w:rsid w:val="00835A93"/>
    <w:rsid w:val="008D508C"/>
    <w:rsid w:val="00933465"/>
    <w:rsid w:val="00936E32"/>
    <w:rsid w:val="00951FCF"/>
    <w:rsid w:val="00953958"/>
    <w:rsid w:val="00960EF8"/>
    <w:rsid w:val="009E5D79"/>
    <w:rsid w:val="00A00F3C"/>
    <w:rsid w:val="00A104ED"/>
    <w:rsid w:val="00A12F11"/>
    <w:rsid w:val="00A1361F"/>
    <w:rsid w:val="00A84524"/>
    <w:rsid w:val="00AE251B"/>
    <w:rsid w:val="00AF6059"/>
    <w:rsid w:val="00B040D5"/>
    <w:rsid w:val="00B37911"/>
    <w:rsid w:val="00B85E0F"/>
    <w:rsid w:val="00BA5EED"/>
    <w:rsid w:val="00BD3A5C"/>
    <w:rsid w:val="00BF24FE"/>
    <w:rsid w:val="00C41E94"/>
    <w:rsid w:val="00C467BB"/>
    <w:rsid w:val="00C472F8"/>
    <w:rsid w:val="00C53DAC"/>
    <w:rsid w:val="00C6003D"/>
    <w:rsid w:val="00CA00EB"/>
    <w:rsid w:val="00CD72B7"/>
    <w:rsid w:val="00CE3D0B"/>
    <w:rsid w:val="00CE6D3A"/>
    <w:rsid w:val="00D00420"/>
    <w:rsid w:val="00D146D5"/>
    <w:rsid w:val="00D3296B"/>
    <w:rsid w:val="00D5708A"/>
    <w:rsid w:val="00D67CD1"/>
    <w:rsid w:val="00E24145"/>
    <w:rsid w:val="00E32424"/>
    <w:rsid w:val="00E502DF"/>
    <w:rsid w:val="00E80D3E"/>
    <w:rsid w:val="00EA5466"/>
    <w:rsid w:val="00F165F1"/>
    <w:rsid w:val="00F267A4"/>
    <w:rsid w:val="00F458A4"/>
    <w:rsid w:val="00FB569E"/>
    <w:rsid w:val="00FE1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AB207F"/>
  <w14:defaultImageDpi w14:val="32767"/>
  <w15:chartTrackingRefBased/>
  <w15:docId w15:val="{829F4191-8655-104E-9987-22902D878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6015F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015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06015F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015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06015F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ListParagraph">
    <w:name w:val="List Paragraph"/>
    <w:aliases w:val="Proposal Heading 1.1"/>
    <w:basedOn w:val="Normal"/>
    <w:link w:val="ListParagraphChar"/>
    <w:uiPriority w:val="34"/>
    <w:qFormat/>
    <w:rsid w:val="0006015F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aliases w:val="Proposal Heading 1.1 Char"/>
    <w:link w:val="ListParagraph"/>
    <w:uiPriority w:val="34"/>
    <w:locked/>
    <w:rsid w:val="0006015F"/>
    <w:rPr>
      <w:rFonts w:eastAsia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 Dewez</dc:creator>
  <cp:keywords/>
  <dc:description/>
  <cp:lastModifiedBy>Manuel  Dewez</cp:lastModifiedBy>
  <cp:revision>1</cp:revision>
  <dcterms:created xsi:type="dcterms:W3CDTF">2021-11-08T12:27:00Z</dcterms:created>
  <dcterms:modified xsi:type="dcterms:W3CDTF">2021-11-08T12:28:00Z</dcterms:modified>
</cp:coreProperties>
</file>